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3708" w:rsidRPr="00331FA6" w:rsidRDefault="00331FA6" w:rsidP="00DC3708">
      <w:pPr>
        <w:spacing w:line="480" w:lineRule="auto"/>
        <w:rPr>
          <w:rFonts w:ascii="Arial" w:hAnsi="Arial" w:cs="Arial"/>
          <w:lang w:val="en-US"/>
        </w:rPr>
      </w:pPr>
      <w:r w:rsidRPr="00331FA6">
        <w:rPr>
          <w:rFonts w:ascii="Arial" w:hAnsi="Arial" w:cs="Arial"/>
          <w:b/>
          <w:lang w:val="en-US"/>
        </w:rPr>
        <w:t xml:space="preserve">Supplementary </w:t>
      </w:r>
      <w:r w:rsidR="00DC3708" w:rsidRPr="00331FA6">
        <w:rPr>
          <w:rFonts w:ascii="Arial" w:hAnsi="Arial" w:cs="Arial"/>
          <w:b/>
          <w:lang w:val="en-US"/>
        </w:rPr>
        <w:t>Tab</w:t>
      </w:r>
      <w:r w:rsidRPr="00331FA6">
        <w:rPr>
          <w:rFonts w:ascii="Arial" w:hAnsi="Arial" w:cs="Arial"/>
          <w:b/>
          <w:lang w:val="en-US"/>
        </w:rPr>
        <w:t>le</w:t>
      </w:r>
      <w:r w:rsidR="00DC3708" w:rsidRPr="00331FA6">
        <w:rPr>
          <w:rFonts w:ascii="Arial" w:hAnsi="Arial" w:cs="Arial"/>
          <w:b/>
          <w:lang w:val="en-US"/>
        </w:rPr>
        <w:t xml:space="preserve"> </w:t>
      </w:r>
      <w:r w:rsidR="006E62DA" w:rsidRPr="00331FA6">
        <w:rPr>
          <w:rFonts w:ascii="Arial" w:hAnsi="Arial" w:cs="Arial"/>
          <w:b/>
          <w:lang w:val="en-US"/>
        </w:rPr>
        <w:t xml:space="preserve">4 </w:t>
      </w:r>
      <w:r w:rsidR="00F657B4" w:rsidRPr="00331FA6">
        <w:rPr>
          <w:rFonts w:ascii="Arial" w:hAnsi="Arial" w:cs="Arial"/>
          <w:lang w:val="en-US"/>
        </w:rPr>
        <w:t xml:space="preserve">Conditioning regimen, adverse reactions and outcome </w:t>
      </w:r>
      <w:r w:rsidR="004617F0" w:rsidRPr="00331FA6">
        <w:rPr>
          <w:rFonts w:ascii="Arial" w:hAnsi="Arial" w:cs="Arial"/>
          <w:lang w:val="en-US"/>
        </w:rPr>
        <w:t xml:space="preserve">of </w:t>
      </w:r>
      <w:r w:rsidR="00B16CB5" w:rsidRPr="00331FA6">
        <w:rPr>
          <w:rFonts w:ascii="Arial" w:hAnsi="Arial" w:cs="Arial"/>
          <w:lang w:val="en-US"/>
        </w:rPr>
        <w:t>6</w:t>
      </w:r>
      <w:r w:rsidR="00F657B4" w:rsidRPr="00331FA6">
        <w:rPr>
          <w:rFonts w:ascii="Arial" w:hAnsi="Arial" w:cs="Arial"/>
          <w:lang w:val="en-US"/>
        </w:rPr>
        <w:t xml:space="preserve"> patients with </w:t>
      </w:r>
      <w:bookmarkStart w:id="0" w:name="_GoBack"/>
      <w:bookmarkEnd w:id="0"/>
      <w:r w:rsidR="00F657B4" w:rsidRPr="00331FA6">
        <w:rPr>
          <w:rFonts w:ascii="Arial" w:hAnsi="Arial" w:cs="Arial"/>
          <w:lang w:val="en-US"/>
        </w:rPr>
        <w:t xml:space="preserve">LFS-ALL treated with </w:t>
      </w:r>
      <w:r w:rsidR="00DC3708" w:rsidRPr="00331FA6">
        <w:rPr>
          <w:rFonts w:ascii="Arial" w:hAnsi="Arial" w:cs="Arial"/>
          <w:lang w:val="en-US"/>
        </w:rPr>
        <w:t>hematopoietic stem cell transplantation (HSCT)</w:t>
      </w:r>
      <w:r w:rsidR="00F657B4" w:rsidRPr="00331FA6"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36"/>
        <w:gridCol w:w="659"/>
        <w:gridCol w:w="1276"/>
        <w:gridCol w:w="519"/>
      </w:tblGrid>
      <w:tr w:rsidR="00DC3708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C3708" w:rsidRPr="00331FA6" w:rsidRDefault="000B017A" w:rsidP="00F85045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General details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C3708" w:rsidRPr="00331FA6" w:rsidRDefault="00DC3708" w:rsidP="00F85045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Number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DC3708" w:rsidRPr="00331FA6" w:rsidRDefault="000B017A" w:rsidP="00F8504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p</w:t>
            </w:r>
            <w:r w:rsidR="00DC3708" w:rsidRPr="00331FA6">
              <w:rPr>
                <w:rFonts w:ascii="Arial" w:hAnsi="Arial" w:cs="Arial"/>
                <w:sz w:val="20"/>
                <w:lang w:val="en-US"/>
              </w:rPr>
              <w:t>atients treated with HSCT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tcBorders>
              <w:bottom w:val="single" w:sz="4" w:space="0" w:color="auto"/>
            </w:tcBorders>
            <w:noWrap/>
            <w:vAlign w:val="center"/>
          </w:tcPr>
          <w:p w:rsidR="00DC3708" w:rsidRPr="00331FA6" w:rsidRDefault="000B017A" w:rsidP="00F553CF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p</w:t>
            </w:r>
            <w:r w:rsidR="00DC3708" w:rsidRPr="00331FA6">
              <w:rPr>
                <w:rFonts w:ascii="Arial" w:hAnsi="Arial" w:cs="Arial"/>
                <w:sz w:val="20"/>
                <w:lang w:val="en-US"/>
              </w:rPr>
              <w:t>erformed HSCTs</w:t>
            </w:r>
            <w:r w:rsidR="00F553CF" w:rsidRPr="00331FA6">
              <w:rPr>
                <w:rFonts w:ascii="Arial" w:hAnsi="Arial" w:cs="Arial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8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DC3708" w:rsidRPr="00331FA6" w:rsidRDefault="000B017A" w:rsidP="00B16CB5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Conditioning regimen</w:t>
            </w:r>
            <w:r w:rsidR="00FE065E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0A3385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(for first HSCT) 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6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C3708" w:rsidRPr="00331FA6" w:rsidRDefault="00DC3708" w:rsidP="00F85045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0B017A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2" w:space="0" w:color="auto"/>
            </w:tcBorders>
            <w:noWrap/>
            <w:vAlign w:val="center"/>
          </w:tcPr>
          <w:p w:rsidR="000B017A" w:rsidRPr="00331FA6" w:rsidRDefault="000B017A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 xml:space="preserve">total body irradiation 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0B017A" w:rsidRPr="00331FA6" w:rsidRDefault="00C5117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0B017A" w:rsidRPr="00331FA6" w:rsidTr="000A3385">
        <w:trPr>
          <w:trHeight w:val="295"/>
        </w:trPr>
        <w:tc>
          <w:tcPr>
            <w:tcW w:w="4836" w:type="dxa"/>
            <w:tcBorders>
              <w:bottom w:val="single" w:sz="4" w:space="0" w:color="auto"/>
            </w:tcBorders>
            <w:noWrap/>
            <w:vAlign w:val="center"/>
          </w:tcPr>
          <w:p w:rsidR="000B017A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chemotherapy only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:rsidR="000B017A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DC3708" w:rsidRPr="00331FA6" w:rsidRDefault="00DC3708" w:rsidP="00F85045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Adverse reactions</w:t>
            </w:r>
            <w:r w:rsidR="00C344B8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 of eight HSCTs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DC3708" w:rsidRPr="00331FA6" w:rsidRDefault="00DC3708" w:rsidP="00F85045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DC3708" w:rsidRPr="00331FA6" w:rsidTr="000A3385">
        <w:trPr>
          <w:trHeight w:val="295"/>
        </w:trPr>
        <w:tc>
          <w:tcPr>
            <w:tcW w:w="7290" w:type="dxa"/>
            <w:gridSpan w:val="4"/>
            <w:vAlign w:val="center"/>
          </w:tcPr>
          <w:p w:rsidR="00DC3708" w:rsidRPr="00331FA6" w:rsidRDefault="001F50C6" w:rsidP="00F85045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C</w:t>
            </w:r>
            <w:r w:rsidR="00DC3708" w:rsidRPr="00331FA6">
              <w:rPr>
                <w:rFonts w:ascii="Arial" w:hAnsi="Arial" w:cs="Arial"/>
                <w:b/>
                <w:sz w:val="20"/>
                <w:lang w:val="en-US"/>
              </w:rPr>
              <w:t>onditioning period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reaction to ATG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7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DC3708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fever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arterial hypertension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DC3708" w:rsidRPr="00331FA6" w:rsidTr="000A3385">
        <w:trPr>
          <w:trHeight w:val="295"/>
        </w:trPr>
        <w:tc>
          <w:tcPr>
            <w:tcW w:w="7290" w:type="dxa"/>
            <w:gridSpan w:val="4"/>
            <w:tcBorders>
              <w:top w:val="single" w:sz="2" w:space="0" w:color="auto"/>
            </w:tcBorders>
            <w:vAlign w:val="center"/>
          </w:tcPr>
          <w:p w:rsidR="00DC3708" w:rsidRPr="00331FA6" w:rsidRDefault="001F50C6" w:rsidP="00F8504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 xml:space="preserve">Transplantation </w:t>
            </w:r>
            <w:r w:rsidR="00DC3708" w:rsidRPr="00331FA6">
              <w:rPr>
                <w:rFonts w:ascii="Arial" w:hAnsi="Arial" w:cs="Arial"/>
                <w:b/>
                <w:sz w:val="20"/>
                <w:lang w:val="en-US"/>
              </w:rPr>
              <w:t>period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infection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5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fever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6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renal toxicity or hemorrhagic cystitis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nausea, vomiting, gastrointestinal disorders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6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FE065E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severe mucositis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="00DC3708"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7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neuropathia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noWrap/>
            <w:vAlign w:val="center"/>
            <w:hideMark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3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reversible cardiovascular disorders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8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vAlign w:val="center"/>
          </w:tcPr>
          <w:p w:rsidR="00DC3708" w:rsidRPr="00331FA6" w:rsidRDefault="00FA242D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delayed leucocyte entgraftment 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7</w:t>
            </w:r>
            <w:r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vAlign w:val="center"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DC3708" w:rsidRPr="00331FA6" w:rsidTr="000A3385">
        <w:trPr>
          <w:trHeight w:val="295"/>
        </w:trPr>
        <w:tc>
          <w:tcPr>
            <w:tcW w:w="48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C3708" w:rsidRPr="00331FA6" w:rsidRDefault="00DC3708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maximum GVHD &gt;</w:t>
            </w:r>
            <w:r w:rsidRPr="00331FA6">
              <w:rPr>
                <w:rFonts w:ascii="Arial" w:hAnsi="Arial" w:cs="Arial"/>
                <w:color w:val="222222"/>
                <w:sz w:val="20"/>
                <w:shd w:val="clear" w:color="auto" w:fill="FFFFFF"/>
                <w:lang w:val="en-US"/>
              </w:rPr>
              <w:t>II° (n=</w:t>
            </w:r>
            <w:r w:rsidR="00B16CB5" w:rsidRPr="00331FA6">
              <w:rPr>
                <w:rFonts w:ascii="Arial" w:hAnsi="Arial" w:cs="Arial"/>
                <w:color w:val="222222"/>
                <w:sz w:val="20"/>
                <w:shd w:val="clear" w:color="auto" w:fill="FFFFFF"/>
                <w:lang w:val="en-US"/>
              </w:rPr>
              <w:t>7</w:t>
            </w:r>
            <w:r w:rsidRPr="00331FA6">
              <w:rPr>
                <w:rFonts w:ascii="Arial" w:hAnsi="Arial" w:cs="Arial"/>
                <w:color w:val="222222"/>
                <w:sz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vAlign w:val="center"/>
          </w:tcPr>
          <w:p w:rsidR="00DC3708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0B017A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0B017A" w:rsidRPr="00331FA6" w:rsidRDefault="000B017A" w:rsidP="00B16CB5">
            <w:pPr>
              <w:jc w:val="center"/>
              <w:rPr>
                <w:rFonts w:ascii="Arial" w:hAnsi="Arial" w:cs="Arial"/>
                <w:b/>
                <w:sz w:val="20"/>
                <w:vertAlign w:val="superscript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Outcome</w:t>
            </w:r>
            <w:r w:rsidR="00FE065E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6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B017A" w:rsidRPr="00331FA6" w:rsidRDefault="000B017A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4617F0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4617F0" w:rsidRPr="00331FA6" w:rsidRDefault="001F50C6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decea</w:t>
            </w:r>
            <w:r w:rsidR="004617F0" w:rsidRPr="00331FA6">
              <w:rPr>
                <w:rFonts w:ascii="Arial" w:hAnsi="Arial" w:cs="Arial"/>
                <w:sz w:val="20"/>
                <w:lang w:val="en-US"/>
              </w:rPr>
              <w:t xml:space="preserve">sed 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17F0" w:rsidRPr="00331FA6" w:rsidRDefault="001F50C6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1F50C6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F50C6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alive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F50C6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4</w:t>
            </w:r>
          </w:p>
        </w:tc>
      </w:tr>
      <w:tr w:rsidR="00F85045" w:rsidRPr="00331FA6" w:rsidTr="000A3385">
        <w:trPr>
          <w:trHeight w:val="295"/>
        </w:trPr>
        <w:tc>
          <w:tcPr>
            <w:tcW w:w="549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F85045" w:rsidRPr="00331FA6" w:rsidRDefault="00F85045" w:rsidP="00C51175">
            <w:pPr>
              <w:rPr>
                <w:rFonts w:ascii="Arial" w:hAnsi="Arial" w:cs="Arial"/>
                <w:b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Conditioning regimen with TBI</w:t>
            </w:r>
            <w:r w:rsidR="00CD6A11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0A3385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(for first HSCT) 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(n=</w:t>
            </w:r>
            <w:r w:rsidR="00C51175" w:rsidRPr="00331FA6">
              <w:rPr>
                <w:rFonts w:ascii="Arial" w:hAnsi="Arial" w:cs="Arial"/>
                <w:sz w:val="20"/>
                <w:lang w:val="en-US"/>
              </w:rPr>
              <w:t>4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7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5045" w:rsidRPr="00331FA6" w:rsidRDefault="00F8504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1F50C6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F50C6" w:rsidRPr="00331FA6" w:rsidRDefault="001F50C6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secon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d malignant neoplasm after HSCT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F50C6" w:rsidRPr="00331FA6" w:rsidRDefault="001F50C6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1F50C6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065E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relapse after HSCT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F50C6" w:rsidRPr="00331FA6" w:rsidRDefault="001F50C6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FE065E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065E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deceased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E065E" w:rsidRPr="00331FA6" w:rsidRDefault="00FE065E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FE065E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065E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alive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E065E" w:rsidRPr="00331FA6" w:rsidRDefault="00C5117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  <w:tr w:rsidR="00F85045" w:rsidRPr="00331FA6" w:rsidTr="000A3385">
        <w:trPr>
          <w:trHeight w:val="295"/>
        </w:trPr>
        <w:tc>
          <w:tcPr>
            <w:tcW w:w="677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F85045" w:rsidRPr="00331FA6" w:rsidRDefault="00F85045" w:rsidP="00B16CB5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b/>
                <w:sz w:val="20"/>
                <w:lang w:val="en-US"/>
              </w:rPr>
              <w:t>Conditi</w:t>
            </w:r>
            <w:r w:rsidR="00FE065E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oning regimen with chemotherapy </w:t>
            </w:r>
            <w:r w:rsidRPr="00331FA6">
              <w:rPr>
                <w:rFonts w:ascii="Arial" w:hAnsi="Arial" w:cs="Arial"/>
                <w:b/>
                <w:sz w:val="20"/>
                <w:lang w:val="en-US"/>
              </w:rPr>
              <w:t>only</w:t>
            </w:r>
            <w:r w:rsidR="00FE065E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  <w:r w:rsidR="000A3385" w:rsidRPr="00331FA6">
              <w:rPr>
                <w:rFonts w:ascii="Arial" w:hAnsi="Arial" w:cs="Arial"/>
                <w:b/>
                <w:sz w:val="20"/>
                <w:lang w:val="en-US"/>
              </w:rPr>
              <w:t xml:space="preserve">(for first HSCT) 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(n=</w:t>
            </w:r>
            <w:r w:rsidR="00B16CB5" w:rsidRPr="00331FA6">
              <w:rPr>
                <w:rFonts w:ascii="Arial" w:hAnsi="Arial" w:cs="Arial"/>
                <w:sz w:val="20"/>
                <w:lang w:val="en-US"/>
              </w:rPr>
              <w:t>2</w:t>
            </w:r>
            <w:r w:rsidR="00FE065E" w:rsidRPr="00331FA6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5045" w:rsidRPr="00331FA6" w:rsidRDefault="00F8504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F85045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5045" w:rsidRPr="00331FA6" w:rsidRDefault="00F85045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 xml:space="preserve">second malignant neoplasm after HSCT 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5045" w:rsidRPr="00331FA6" w:rsidRDefault="00F8504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</w:tr>
      <w:tr w:rsidR="00F85045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5045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relapse after HSCT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85045" w:rsidRPr="00331FA6" w:rsidRDefault="00F8504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</w:tr>
      <w:tr w:rsidR="00FE065E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E065E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deceased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E065E" w:rsidRPr="00331FA6" w:rsidRDefault="00FE065E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</w:tr>
      <w:tr w:rsidR="00FE065E" w:rsidRPr="00331FA6" w:rsidTr="000A3385">
        <w:trPr>
          <w:trHeight w:val="295"/>
        </w:trPr>
        <w:tc>
          <w:tcPr>
            <w:tcW w:w="4836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FE065E" w:rsidRPr="00331FA6" w:rsidRDefault="00FE065E" w:rsidP="00FE065E">
            <w:pPr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alive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FE065E" w:rsidRPr="00331FA6" w:rsidRDefault="00B16CB5" w:rsidP="00F8504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331FA6">
              <w:rPr>
                <w:rFonts w:ascii="Arial" w:hAnsi="Arial" w:cs="Arial"/>
                <w:sz w:val="20"/>
                <w:lang w:val="en-US"/>
              </w:rPr>
              <w:t>2</w:t>
            </w:r>
          </w:p>
        </w:tc>
      </w:tr>
    </w:tbl>
    <w:p w:rsidR="00F553CF" w:rsidRPr="00331FA6" w:rsidRDefault="00F553CF" w:rsidP="00DC3708">
      <w:pPr>
        <w:rPr>
          <w:rFonts w:ascii="Arial" w:hAnsi="Arial" w:cs="Arial"/>
          <w:sz w:val="20"/>
          <w:vertAlign w:val="superscript"/>
          <w:lang w:val="en-US"/>
        </w:rPr>
      </w:pPr>
    </w:p>
    <w:p w:rsidR="00DC3708" w:rsidRPr="00331FA6" w:rsidRDefault="00F553CF" w:rsidP="00DC3708">
      <w:pPr>
        <w:rPr>
          <w:rFonts w:ascii="Arial" w:hAnsi="Arial" w:cs="Arial"/>
          <w:sz w:val="20"/>
          <w:lang w:val="en-US"/>
        </w:rPr>
      </w:pPr>
      <w:r w:rsidRPr="00331FA6">
        <w:rPr>
          <w:rFonts w:ascii="Arial" w:hAnsi="Arial" w:cs="Arial"/>
          <w:sz w:val="20"/>
          <w:vertAlign w:val="superscript"/>
          <w:lang w:val="en-US"/>
        </w:rPr>
        <w:t>*</w:t>
      </w:r>
      <w:r w:rsidR="00F657B4" w:rsidRPr="00331FA6">
        <w:rPr>
          <w:rFonts w:ascii="Arial" w:hAnsi="Arial" w:cs="Arial"/>
          <w:sz w:val="20"/>
          <w:lang w:val="en-US"/>
        </w:rPr>
        <w:t xml:space="preserve">2 patients </w:t>
      </w:r>
      <w:r w:rsidR="00DC3708" w:rsidRPr="00331FA6">
        <w:rPr>
          <w:rFonts w:ascii="Arial" w:hAnsi="Arial" w:cs="Arial"/>
          <w:sz w:val="20"/>
          <w:lang w:val="en-US"/>
        </w:rPr>
        <w:t>were transplanted twice</w:t>
      </w:r>
      <w:r w:rsidR="00F657B4" w:rsidRPr="00331FA6">
        <w:rPr>
          <w:rFonts w:ascii="Arial" w:hAnsi="Arial" w:cs="Arial"/>
          <w:sz w:val="20"/>
          <w:lang w:val="en-US"/>
        </w:rPr>
        <w:t xml:space="preserve"> due to myel</w:t>
      </w:r>
      <w:r w:rsidR="00DC3708" w:rsidRPr="00331FA6">
        <w:rPr>
          <w:rFonts w:ascii="Arial" w:hAnsi="Arial" w:cs="Arial"/>
          <w:sz w:val="20"/>
          <w:lang w:val="en-US"/>
        </w:rPr>
        <w:t xml:space="preserve">odysplastic syndrome </w:t>
      </w:r>
      <w:r w:rsidR="00F657B4" w:rsidRPr="00331FA6">
        <w:rPr>
          <w:rFonts w:ascii="Arial" w:hAnsi="Arial" w:cs="Arial"/>
          <w:sz w:val="20"/>
          <w:lang w:val="en-US"/>
        </w:rPr>
        <w:t>or second ALL relapse</w:t>
      </w:r>
    </w:p>
    <w:sectPr w:rsidR="00DC3708" w:rsidRPr="00331F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08"/>
    <w:rsid w:val="000242DB"/>
    <w:rsid w:val="000252E4"/>
    <w:rsid w:val="00060385"/>
    <w:rsid w:val="000A3385"/>
    <w:rsid w:val="000A5F52"/>
    <w:rsid w:val="000B017A"/>
    <w:rsid w:val="000B0E97"/>
    <w:rsid w:val="000F1E09"/>
    <w:rsid w:val="00136C15"/>
    <w:rsid w:val="00173B87"/>
    <w:rsid w:val="001D5DC4"/>
    <w:rsid w:val="001E32D6"/>
    <w:rsid w:val="001F50C6"/>
    <w:rsid w:val="002037E1"/>
    <w:rsid w:val="0021320B"/>
    <w:rsid w:val="00266988"/>
    <w:rsid w:val="002858A8"/>
    <w:rsid w:val="002B72AC"/>
    <w:rsid w:val="002C0ED4"/>
    <w:rsid w:val="002C659C"/>
    <w:rsid w:val="002F078C"/>
    <w:rsid w:val="00331FA6"/>
    <w:rsid w:val="00336292"/>
    <w:rsid w:val="003A4F4E"/>
    <w:rsid w:val="003A6F8A"/>
    <w:rsid w:val="003D6F87"/>
    <w:rsid w:val="00403F41"/>
    <w:rsid w:val="00443872"/>
    <w:rsid w:val="004617F0"/>
    <w:rsid w:val="005065E5"/>
    <w:rsid w:val="00506BD6"/>
    <w:rsid w:val="00534E76"/>
    <w:rsid w:val="005A62E2"/>
    <w:rsid w:val="005D4489"/>
    <w:rsid w:val="005D628E"/>
    <w:rsid w:val="006405B8"/>
    <w:rsid w:val="0065029A"/>
    <w:rsid w:val="006724E0"/>
    <w:rsid w:val="006B27A7"/>
    <w:rsid w:val="006E62DA"/>
    <w:rsid w:val="006F2E9C"/>
    <w:rsid w:val="006F513F"/>
    <w:rsid w:val="007A57B8"/>
    <w:rsid w:val="007B2A4D"/>
    <w:rsid w:val="007E691B"/>
    <w:rsid w:val="007F6377"/>
    <w:rsid w:val="00822E52"/>
    <w:rsid w:val="00841A6E"/>
    <w:rsid w:val="008753CE"/>
    <w:rsid w:val="008840D0"/>
    <w:rsid w:val="008B7D98"/>
    <w:rsid w:val="008C522D"/>
    <w:rsid w:val="008C6F5C"/>
    <w:rsid w:val="00903682"/>
    <w:rsid w:val="009612B4"/>
    <w:rsid w:val="0098777D"/>
    <w:rsid w:val="009A55A2"/>
    <w:rsid w:val="009B197C"/>
    <w:rsid w:val="00A07777"/>
    <w:rsid w:val="00A507F9"/>
    <w:rsid w:val="00A6419A"/>
    <w:rsid w:val="00A772BD"/>
    <w:rsid w:val="00A97D77"/>
    <w:rsid w:val="00AA28B1"/>
    <w:rsid w:val="00AA323B"/>
    <w:rsid w:val="00AC17B6"/>
    <w:rsid w:val="00AD0AD6"/>
    <w:rsid w:val="00B16CB5"/>
    <w:rsid w:val="00B32068"/>
    <w:rsid w:val="00B53CE2"/>
    <w:rsid w:val="00B65A44"/>
    <w:rsid w:val="00B87559"/>
    <w:rsid w:val="00B96BCC"/>
    <w:rsid w:val="00BC2873"/>
    <w:rsid w:val="00BD1A31"/>
    <w:rsid w:val="00BD58D1"/>
    <w:rsid w:val="00BF62B9"/>
    <w:rsid w:val="00C175BB"/>
    <w:rsid w:val="00C344B8"/>
    <w:rsid w:val="00C37793"/>
    <w:rsid w:val="00C43DCC"/>
    <w:rsid w:val="00C51175"/>
    <w:rsid w:val="00CC5BEC"/>
    <w:rsid w:val="00CD6A11"/>
    <w:rsid w:val="00D80412"/>
    <w:rsid w:val="00D94EB2"/>
    <w:rsid w:val="00DB0BE7"/>
    <w:rsid w:val="00DB44FE"/>
    <w:rsid w:val="00DC3708"/>
    <w:rsid w:val="00DF053B"/>
    <w:rsid w:val="00DF1F29"/>
    <w:rsid w:val="00DF75F6"/>
    <w:rsid w:val="00DF7C81"/>
    <w:rsid w:val="00E23FEE"/>
    <w:rsid w:val="00E513AD"/>
    <w:rsid w:val="00E610F3"/>
    <w:rsid w:val="00E653B8"/>
    <w:rsid w:val="00E802CF"/>
    <w:rsid w:val="00EF03F5"/>
    <w:rsid w:val="00EF1D47"/>
    <w:rsid w:val="00F04810"/>
    <w:rsid w:val="00F553CF"/>
    <w:rsid w:val="00F657B4"/>
    <w:rsid w:val="00F67AAF"/>
    <w:rsid w:val="00F85045"/>
    <w:rsid w:val="00FA242D"/>
    <w:rsid w:val="00FD38D0"/>
    <w:rsid w:val="00FD7EA2"/>
    <w:rsid w:val="00FE065E"/>
    <w:rsid w:val="00FF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4419C"/>
  <w15:docId w15:val="{BC8BA20C-31DF-304A-91B3-DFFED9072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C37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370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7B4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7B4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, Greta</dc:creator>
  <cp:lastModifiedBy>Microsoft Office-Benutzer</cp:lastModifiedBy>
  <cp:revision>3</cp:revision>
  <dcterms:created xsi:type="dcterms:W3CDTF">2020-09-08T18:22:00Z</dcterms:created>
  <dcterms:modified xsi:type="dcterms:W3CDTF">2021-01-11T12:12:00Z</dcterms:modified>
</cp:coreProperties>
</file>